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60C" w:rsidRDefault="00B3460C" w:rsidP="00B3460C">
      <w:pPr>
        <w:spacing w:before="240" w:after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B3460C" w:rsidRDefault="00B3460C" w:rsidP="00B3460C">
      <w:pPr>
        <w:spacing w:before="240" w:after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Supplementary Table 1: Multivariable regression analysis of the extended cohort including patients diagnosed with LAA thrombus.</w:t>
      </w:r>
    </w:p>
    <w:p w:rsidR="00B3460C" w:rsidRDefault="00B3460C" w:rsidP="00B3460C">
      <w:pPr>
        <w:spacing w:before="240" w:after="240"/>
        <w:rPr>
          <w:rFonts w:ascii="Times New Roman" w:hAnsi="Times New Roman" w:cs="Times New Roman"/>
          <w:lang w:val="en-GB"/>
        </w:rPr>
      </w:pPr>
    </w:p>
    <w:p w:rsidR="00B3460C" w:rsidRPr="00A74262" w:rsidRDefault="00B3460C" w:rsidP="00B3460C">
      <w:pPr>
        <w:spacing w:before="240" w:after="240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2"/>
        <w:gridCol w:w="1764"/>
        <w:gridCol w:w="868"/>
        <w:gridCol w:w="1764"/>
        <w:gridCol w:w="868"/>
      </w:tblGrid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Univaria</w:t>
            </w:r>
            <w:r>
              <w:rPr>
                <w:rFonts w:ascii="Times New Roman" w:hAnsi="Times New Roman" w:cs="Times New Roman"/>
              </w:rPr>
              <w:t>ble</w:t>
            </w:r>
          </w:p>
        </w:tc>
        <w:tc>
          <w:tcPr>
            <w:tcW w:w="0" w:type="auto"/>
            <w:gridSpan w:val="2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Multivaria</w:t>
            </w:r>
            <w:r>
              <w:rPr>
                <w:rFonts w:ascii="Times New Roman" w:hAnsi="Times New Roman" w:cs="Times New Roman"/>
              </w:rPr>
              <w:t>ble</w:t>
            </w: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dds Ratio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dds Ratio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p-value</w:t>
            </w: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998 (0.961-1.036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912 (0.282-2.948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H/o Stroke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1.225 (0.252-5.952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856 (0.306-2.395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Chronic Heart Failure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3.079 (1.138-8.331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  <w:b/>
                <w:bCs/>
              </w:rPr>
            </w:pPr>
            <w:r w:rsidRPr="007C09B0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2.591 (0.924-7.263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  <w:b/>
                <w:bCs/>
              </w:rPr>
            </w:pPr>
            <w:r w:rsidRPr="007C09B0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584 (0.183-1.876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SAPS2 Score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993 (0.948-1.040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CHADS-VASC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829 (0.606-1.135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Highes Lactate Admission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943 (0.849-1.047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H/o Afib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3.800 (1.058-13.654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  <w:b/>
                <w:bCs/>
              </w:rPr>
            </w:pPr>
            <w:r w:rsidRPr="007C09B0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3.221 (0.869-11.936)</w:t>
            </w:r>
          </w:p>
        </w:tc>
        <w:tc>
          <w:tcPr>
            <w:tcW w:w="0" w:type="auto"/>
          </w:tcPr>
          <w:p w:rsidR="00B3460C" w:rsidRPr="00BD0739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BD0739">
              <w:rPr>
                <w:rFonts w:ascii="Times New Roman" w:hAnsi="Times New Roman" w:cs="Times New Roman"/>
              </w:rPr>
              <w:t>0.080</w:t>
            </w: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lastRenderedPageBreak/>
              <w:t>SCAI stage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1.997 (0.379-10.522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B3460C" w:rsidRPr="007C09B0" w:rsidTr="00A169E8"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Mechanical circulatory support (va-ECMO, Impella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1.002 (0.337-2.979)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  <w:r w:rsidRPr="007C09B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3460C" w:rsidRPr="007C09B0" w:rsidRDefault="00B3460C" w:rsidP="00A169E8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</w:tr>
    </w:tbl>
    <w:p w:rsidR="00B3460C" w:rsidRDefault="00B3460C" w:rsidP="00B3460C">
      <w:pPr>
        <w:spacing w:before="240" w:after="240"/>
        <w:rPr>
          <w:rFonts w:ascii="Times New Roman" w:hAnsi="Times New Roman" w:cs="Times New Roman"/>
          <w:lang w:val="en-GB"/>
        </w:rPr>
      </w:pPr>
    </w:p>
    <w:p w:rsidR="00B3460C" w:rsidRPr="00A74262" w:rsidRDefault="00B3460C" w:rsidP="00B3460C">
      <w:pPr>
        <w:spacing w:before="240" w:after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Table 1 shows a regression analysis of all patients undergoing electrical cardioversion as well as patients with diagnosis of left atrial appendage (LAA) thrombus not undergoing electrical cardioversion (n=156) to explore potential risk factors for thromboembolic risk.</w:t>
      </w:r>
    </w:p>
    <w:p w:rsidR="00CB37E9" w:rsidRDefault="00CB37E9">
      <w:bookmarkStart w:id="0" w:name="_GoBack"/>
      <w:bookmarkEnd w:id="0"/>
    </w:p>
    <w:sectPr w:rsidR="00CB37E9" w:rsidSect="00C54A1A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13170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324AB" w:rsidRDefault="00B3460C" w:rsidP="006324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324AB" w:rsidRDefault="00B346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301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324AB" w:rsidRDefault="00B3460C" w:rsidP="006324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</w:instrText>
        </w:r>
        <w:r>
          <w:rPr>
            <w:rStyle w:val="PageNumber"/>
          </w:rPr>
          <w:instrText xml:space="preserve">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6324AB" w:rsidRDefault="00B346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60C"/>
    <w:rsid w:val="00356C09"/>
    <w:rsid w:val="005F3577"/>
    <w:rsid w:val="00B3460C"/>
    <w:rsid w:val="00CB37E9"/>
    <w:rsid w:val="00D4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123C54-B432-4CC2-B4F2-4A76A25C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3460C"/>
  </w:style>
  <w:style w:type="paragraph" w:styleId="Footer">
    <w:name w:val="footer"/>
    <w:basedOn w:val="Normal"/>
    <w:link w:val="FooterChar"/>
    <w:uiPriority w:val="99"/>
    <w:unhideWhenUsed/>
    <w:rsid w:val="00B34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3460C"/>
  </w:style>
  <w:style w:type="table" w:styleId="TableGrid">
    <w:name w:val="Table Grid"/>
    <w:basedOn w:val="TableNormal"/>
    <w:uiPriority w:val="39"/>
    <w:rsid w:val="00B3460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34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Paneerselvam</dc:creator>
  <cp:keywords/>
  <dc:description/>
  <cp:lastModifiedBy>Archana Paneerselvam</cp:lastModifiedBy>
  <cp:revision>1</cp:revision>
  <dcterms:created xsi:type="dcterms:W3CDTF">2025-10-29T10:22:00Z</dcterms:created>
  <dcterms:modified xsi:type="dcterms:W3CDTF">2025-10-29T12:02:00Z</dcterms:modified>
</cp:coreProperties>
</file>